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Arial" w:ascii="Arial" w:hAnsi="Arial"/>
          <w:b/>
          <w:bCs/>
          <w:iCs/>
          <w:color w:val="000000"/>
          <w:sz w:val="24"/>
          <w:szCs w:val="24"/>
        </w:rPr>
        <w:t xml:space="preserve">Additional file 1. </w:t>
      </w:r>
      <w:r>
        <w:rPr>
          <w:rFonts w:eastAsia="Times New Roman" w:cs="Arial" w:ascii="Arial" w:hAnsi="Arial"/>
          <w:b/>
          <w:bCs/>
          <w:i/>
          <w:iCs/>
          <w:color w:val="000000"/>
          <w:sz w:val="24"/>
          <w:szCs w:val="24"/>
        </w:rPr>
        <w:t>EVC</w:t>
      </w:r>
      <w:r>
        <w:rPr>
          <w:rFonts w:eastAsia="Times New Roman" w:cs="Arial" w:ascii="Arial" w:hAnsi="Arial"/>
          <w:b/>
          <w:bCs/>
          <w:iCs/>
          <w:color w:val="000000"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bCs/>
          <w:i/>
          <w:iCs/>
          <w:color w:val="000000"/>
          <w:sz w:val="24"/>
          <w:szCs w:val="24"/>
        </w:rPr>
        <w:t>EVC2</w:t>
      </w:r>
      <w:r>
        <w:rPr>
          <w:rFonts w:eastAsia="Times New Roman" w:cs="Arial" w:ascii="Arial" w:hAnsi="Arial"/>
          <w:b/>
          <w:bCs/>
          <w:iCs/>
          <w:color w:val="000000"/>
          <w:sz w:val="24"/>
          <w:szCs w:val="24"/>
        </w:rPr>
        <w:t xml:space="preserve"> PCR  primers</w:t>
      </w:r>
      <w:r>
        <w:rPr/>
        <w:t>.</w:t>
      </w:r>
    </w:p>
    <w:tbl>
      <w:tblPr>
        <w:tblW w:w="881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3671"/>
        <w:gridCol w:w="4174"/>
      </w:tblGrid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18"/>
                <w:szCs w:val="18"/>
              </w:rPr>
              <w:t>Amplicon</w:t>
            </w:r>
          </w:p>
        </w:tc>
        <w:tc>
          <w:tcPr>
            <w:tcW w:w="3671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18"/>
                <w:szCs w:val="18"/>
              </w:rPr>
              <w:t>EVC</w:t>
            </w:r>
          </w:p>
        </w:tc>
        <w:tc>
          <w:tcPr>
            <w:tcW w:w="417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18"/>
                <w:szCs w:val="18"/>
              </w:rPr>
              <w:t>EVC2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omotor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AGTGTCCTGGTCCTAGTG-3’(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-GCAGACTTTCTGGCCTGTG-5’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ACACCAGCTCCCCTCTTT-3’(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-CCAGACCTAGGAGCCACCTG-5’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GGCGCGTCTGTCTCTG-3’ (F)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       3’-CCAACCAGGCTCAAGGAGT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ATGCGGGTGTTTGTTC-3’ (F)                 3’-CCCTCCCTTCCTCATTCTTT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GTTGACTGGCAAAAGTCACG-3’(F)   3’-CTACATGACACCCGGCTTCC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GCATGTCCTCTCCATGTG-3’ (F)               3’-AGCAGAGAGTGAGGGAGCTG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3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AAATGGGATGTGGCATTTTG-3’ (F)    3’-CCCACTTTCCTCCCAATCTC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CATTATATAAAACGGGTGTG-3’ (F)        3’-TTTCCAACTTCTGGTATTTGTGTT-5’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4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GGACGGAAACTCTGTGGTGT-3’ (F)   3’-ACCTCTCTGGGCCTCTGTTT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AGTAATCTTTCTACCCTCTGTAAAA-3’(F) 3’-ATGATCTGGGCAAAATCCAA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5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GAGGGACGTGCCAATATT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-3’ (F)  3’-CTGGGACTCACTGCACACAG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TCTGCCCTCATGCCTTCT-3’(F)                 3’-CCAGAACACATTCACCTGGA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6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AGGGAGGGAGAAGAGAAA-3’ (F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3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CAAATGTGTGCAGAAAA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TGTCTGGGGTGTGGTG-3’ (F)                  3’-ACAACCTCTCTTGGCAGTGG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CAACAACCCCCAGAGCAT-3’ (F)  3’-TGCGATAGGGGAATTCAAGT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ACCTGTGCAGCAGTTAGG-3’ (F)              3’-GACAGGCAGGACCCACAC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8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ACCGTTTGGCTTTCTTA-3’(F)        3’-AAGGATGTCAAGCCTCAGGA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CTTGGTCTGCTCTGACAC-3’ (F)               3’-CACAGAACTGGGGGATGAAC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9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AATGACCCTGGTGGCTTC -3’-(F)   3’-CAGCCCTCTCACTGCACA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TTCTCAGCACGTGGAAT-3’                    3’- TTGGCCTTATGTCACTGTCG-5’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0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GGTCCCCACTGAAATTCT-3’ (F)   3’-TCACGGGAACAGAGCTACAA-5’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AGACCTTTGGTTTCTGTTGC-3’ (F)          3’-AGGAGGCAAATGGACAGATG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GTTGGAGAACCTTCTGG-3’(F)     3’- AGGTTCTCGCACACACACAG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TGCATGTTCAGTGTGTCA-3’ (F)               3’-CAGTACAAAGGAGAGGCAGGA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2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TGTGGAGGAGAGGCAGAG-3’ (F) 3’-GGGTGTTCAGGACGTGAGAT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AGGCAGGGAGGTTAAAGG -3 (F)              3’-TTCTGTCATAGCAGCAGAAAACA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3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TAGCAAGCAGGATTGTTGA-3’ (F) 3’-ATGAGGACACTGAGGCTGGA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AGGTGAGTTTGGAGACCA -3’ (F)                 3’-TGGCACTTGATGGGTATCAG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4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TTTGGGGAGCTTGTCACT-3’ (F)        3’-TGATAGGATTCGGGTTCTGG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CACCCCCACTTAATTTTC-3’ (F)                3’-ACCACAGGGCAGGAATCTC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5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TTTCTCCATCCCTTTTCC-3’ (F)           3’-TGGACCCTACCCTGAACATT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CCAGGCTTTCTCTGTGT-3’ (F)                  3’-TGCTTCTGTAATCGGCCACT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GAGGCAGGGACTGGATGG-3’ (F)       3’-CTGCCCCAAACTAAAAGCAC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TGATTGCCTTCTTACCC-3’ (F)                3’-GCCTGCAAATGTGTCAGCTA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7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AGAGCTGGTGTGTCTCA-3’ (F)    3’-CGGCACCACAGAGAGATATG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GCTGTTTGTTCTCCTCCA-3’ (F)                3’-GGGTTGCAGCCTGTTTCATA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8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CGTCCACTTTGATGGAGAGG-3’ (F)    3’-GTGGTCACAGGCTGGCTTC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GCAAGACACCCAGGAGGT-3’ (F)             3’-CTGAGTTGGAGATGCCAGGT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19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CTCACGTGGAGAGGGATT -3’ (F) 3’-TGGCCAGTGTGGAACTAGAA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CTGAGATGTGTGCTTCT -3’ (F)                 3’-AAAAAGATGAAGTGACGTGCTG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20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GCAAGAAGTTGTCACTTGTC -3’ (F) 3’-GACTTTTGGCACACAGCAG-5’ (R)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CGGGAACATGTTTTCCAGAC-3’ (F)                  3’-ATGGGGACCCTTGTGGAC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21</w:t>
            </w:r>
          </w:p>
        </w:tc>
        <w:tc>
          <w:tcPr>
            <w:tcW w:w="3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CTGCATTTTCATTTAATCC-3’ (F)  3’-GCAGGAGGGAAGGTGGAAT-5’ (R)</w:t>
            </w:r>
          </w:p>
        </w:tc>
        <w:tc>
          <w:tcPr>
            <w:tcW w:w="4174" w:type="dxa"/>
            <w:tcBorders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AGTGGGATTACAGGCGTA -3’ (F)             3’-CCTTTCCTTGTCACCTCCTG-5’ (R)</w:t>
            </w:r>
          </w:p>
        </w:tc>
      </w:tr>
      <w:tr>
        <w:trPr>
          <w:trHeight w:val="414" w:hRule="atLeast"/>
        </w:trPr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 22</w:t>
            </w:r>
          </w:p>
        </w:tc>
        <w:tc>
          <w:tcPr>
            <w:tcW w:w="3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CTCCAGAGGGTTCATTGC -3’ (F)                    3’-CGGGCAGGAGAAAATCATC-5’ (R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06:32:00Z</dcterms:created>
  <dc:creator>Bassam Ali</dc:creator>
  <dc:description/>
  <dc:language>en-US</dc:language>
  <cp:lastModifiedBy>nakawi</cp:lastModifiedBy>
  <dcterms:modified xsi:type="dcterms:W3CDTF">2010-02-21T06:36:00Z</dcterms:modified>
  <cp:revision>3</cp:revision>
  <dc:subject/>
  <dc:title/>
</cp:coreProperties>
</file>